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CB6" w:rsidRPr="0073508F" w:rsidRDefault="003F0EBF" w:rsidP="0073508F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0"/>
        </w:rPr>
      </w:pPr>
      <w:r w:rsidRPr="0073508F">
        <w:rPr>
          <w:rFonts w:ascii="Times New Roman" w:hAnsi="Times New Roman" w:cs="Times New Roman"/>
          <w:b/>
          <w:sz w:val="24"/>
          <w:szCs w:val="20"/>
        </w:rPr>
        <w:t>S</w:t>
      </w:r>
      <w:r w:rsidR="00C52005" w:rsidRPr="0073508F">
        <w:rPr>
          <w:rFonts w:ascii="Times New Roman" w:hAnsi="Times New Roman" w:cs="Times New Roman"/>
          <w:b/>
          <w:sz w:val="24"/>
          <w:szCs w:val="20"/>
        </w:rPr>
        <w:t>2</w:t>
      </w:r>
      <w:r w:rsidRPr="0073508F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1C7CB6" w:rsidRPr="0073508F">
        <w:rPr>
          <w:rFonts w:ascii="Times New Roman" w:hAnsi="Times New Roman" w:cs="Times New Roman"/>
          <w:b/>
          <w:sz w:val="24"/>
          <w:szCs w:val="20"/>
        </w:rPr>
        <w:t>Table. Association between medical expense and depression onset at 4-year follow-up (NHIS subjects only: N=3,28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3"/>
        <w:gridCol w:w="2359"/>
        <w:gridCol w:w="3037"/>
        <w:gridCol w:w="1396"/>
        <w:gridCol w:w="2298"/>
        <w:gridCol w:w="975"/>
      </w:tblGrid>
      <w:tr w:rsidR="005A1A94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1481" w:type="pct"/>
            <w:gridSpan w:val="2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(A) Model without chronic disease history</w:t>
            </w:r>
          </w:p>
        </w:tc>
        <w:tc>
          <w:tcPr>
            <w:tcW w:w="1274" w:type="pct"/>
            <w:gridSpan w:val="2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(B) Full model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O</w:t>
            </w:r>
            <w:r w:rsidR="00C60F4A"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dds ratio</w:t>
            </w: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 xml:space="preserve"> (95% CI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P-trend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O</w:t>
            </w:r>
            <w:r w:rsidR="00C60F4A"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dds ratio</w:t>
            </w: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 xml:space="preserve"> (95% CI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P-trend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Medical expenses per month (KRW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almost non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E3BDA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1E3BDA"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&lt;50,00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8 (0.99-2.21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4 (0.96-2.1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bookmarkStart w:id="0" w:name="_GoBack"/>
        <w:bookmarkEnd w:id="0"/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50,000-100,00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97 (1.21-3.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93 (1.18-3.1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≥100,00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75 (1.02-3.0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69 (0.98-2.9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Age (</w:t>
            </w:r>
            <w:proofErr w:type="spellStart"/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yr</w:t>
            </w:r>
            <w:proofErr w:type="spellEnd"/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03 (1.01-1.0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03 (1.01-1.0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Gender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Mal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Femal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.28 (1.9-5.6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.22 (1.86-5.5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Body mass index (kg/m</w:t>
            </w: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  <w:vertAlign w:val="superscript"/>
              </w:rPr>
              <w:t>2</w:t>
            </w: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18.5-2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3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2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&lt;18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48 (0.87-7.0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61 (0.92-7.40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≥2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78 (0.56-1.09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77 (0.55-1.0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Education attainment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≥colleg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1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high school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52 (0.9-2.5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56 (0.92-2.6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≤middle school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26 (1.32-3.8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34 (1.37-4.0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Income per month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&gt; averag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6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6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&gt;minimum, ≤average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36 (0.87-2.12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36 (0.87-2.1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≤ minimum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35 (1.30-4.25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37 (1.31-4.2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Home ownership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home own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renting/oth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6 (1.05-2.0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5 (1.04-2.0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Smoking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nev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&lt;.00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&lt;.001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ex-smok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89 (0.98-3.62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89 (0.98-3.6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current smok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.02 (1.73-5.25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.02 (1.73-5.2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 xml:space="preserve">Regular physical exercise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Yes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No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0 (0.87-2.2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1 (0.87-2.2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Eating alone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almost never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1</w:t>
            </w:r>
            <w:r w:rsidR="001E3BDA"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16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1-3 meals per week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50 (0.96-2.3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48 (0.95-2.3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4-6 meals per week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06 (1.10-3.8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07 (1.11-3.8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≥1 meal per day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32 (0.93-1.8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31 (0.91-1.8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Insomnia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No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Yes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34 (1.66-3.2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27 (1.61-3.2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History of chronic disease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ef.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1</w:t>
            </w:r>
            <w:r w:rsidR="001E3BDA"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03 (0.72-1.4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0"/>
              </w:rPr>
              <w:t>≥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66 (0.99-2.7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C7CB6" w:rsidRPr="00731386" w:rsidRDefault="001C7CB6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 w:rsidR="00C014CF" w:rsidRPr="00731386" w:rsidTr="002D37C0">
        <w:trPr>
          <w:trHeight w:val="348"/>
        </w:trPr>
        <w:tc>
          <w:tcPr>
            <w:tcW w:w="1393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0"/>
              </w:rPr>
              <w:t>AUC (95% CI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0.751 (0.717-0.785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7313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0.755 (0.721-0.789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122F6D" w:rsidRPr="00731386" w:rsidRDefault="00122F6D" w:rsidP="00214B0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231AAD" w:rsidRPr="004B2EE1" w:rsidRDefault="00231AAD" w:rsidP="0073508F">
      <w:pPr>
        <w:wordWrap/>
        <w:spacing w:line="480" w:lineRule="auto"/>
        <w:contextualSpacing/>
        <w:rPr>
          <w:szCs w:val="20"/>
        </w:rPr>
      </w:pPr>
    </w:p>
    <w:sectPr w:rsidR="00231AAD" w:rsidRPr="004B2EE1" w:rsidSect="00C60F4A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4348" w:rsidRDefault="00B64348" w:rsidP="00A715B0">
      <w:pPr>
        <w:spacing w:after="0" w:line="240" w:lineRule="auto"/>
      </w:pPr>
      <w:r>
        <w:separator/>
      </w:r>
    </w:p>
  </w:endnote>
  <w:endnote w:type="continuationSeparator" w:id="0">
    <w:p w:rsidR="00B64348" w:rsidRDefault="00B64348" w:rsidP="00A7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5833739"/>
      <w:docPartObj>
        <w:docPartGallery w:val="Page Numbers (Bottom of Page)"/>
        <w:docPartUnique/>
      </w:docPartObj>
    </w:sdtPr>
    <w:sdtEndPr/>
    <w:sdtContent>
      <w:p w:rsidR="001231AE" w:rsidRDefault="001231A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7D7" w:rsidRPr="00C627D7">
          <w:rPr>
            <w:noProof/>
            <w:lang w:val="ko-KR"/>
          </w:rPr>
          <w:t>9</w:t>
        </w:r>
        <w:r>
          <w:fldChar w:fldCharType="end"/>
        </w:r>
      </w:p>
    </w:sdtContent>
  </w:sdt>
  <w:p w:rsidR="001231AE" w:rsidRDefault="001231A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4348" w:rsidRDefault="00B64348" w:rsidP="00A715B0">
      <w:pPr>
        <w:spacing w:after="0" w:line="240" w:lineRule="auto"/>
      </w:pPr>
      <w:r>
        <w:separator/>
      </w:r>
    </w:p>
  </w:footnote>
  <w:footnote w:type="continuationSeparator" w:id="0">
    <w:p w:rsidR="00B64348" w:rsidRDefault="00B64348" w:rsidP="00A7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CB6"/>
    <w:rsid w:val="000407C3"/>
    <w:rsid w:val="00122F6D"/>
    <w:rsid w:val="001231AE"/>
    <w:rsid w:val="001419C3"/>
    <w:rsid w:val="001C7CB6"/>
    <w:rsid w:val="001E1641"/>
    <w:rsid w:val="001E3BDA"/>
    <w:rsid w:val="00214B0A"/>
    <w:rsid w:val="00231AAD"/>
    <w:rsid w:val="00271D93"/>
    <w:rsid w:val="002D37C0"/>
    <w:rsid w:val="00341A70"/>
    <w:rsid w:val="00341CB4"/>
    <w:rsid w:val="003D4F05"/>
    <w:rsid w:val="003D6FC0"/>
    <w:rsid w:val="003F0EBF"/>
    <w:rsid w:val="004342B7"/>
    <w:rsid w:val="004B2EE1"/>
    <w:rsid w:val="0057079B"/>
    <w:rsid w:val="005A1A94"/>
    <w:rsid w:val="006C36AA"/>
    <w:rsid w:val="00731386"/>
    <w:rsid w:val="0073508F"/>
    <w:rsid w:val="0079456C"/>
    <w:rsid w:val="008145D8"/>
    <w:rsid w:val="00895A01"/>
    <w:rsid w:val="008D661B"/>
    <w:rsid w:val="00974CDF"/>
    <w:rsid w:val="009D6AA5"/>
    <w:rsid w:val="00A33682"/>
    <w:rsid w:val="00A40A11"/>
    <w:rsid w:val="00A715B0"/>
    <w:rsid w:val="00AC1F6B"/>
    <w:rsid w:val="00AD590C"/>
    <w:rsid w:val="00B64348"/>
    <w:rsid w:val="00BB7CCB"/>
    <w:rsid w:val="00C014CF"/>
    <w:rsid w:val="00C52005"/>
    <w:rsid w:val="00C60F4A"/>
    <w:rsid w:val="00C627D7"/>
    <w:rsid w:val="00CB2A75"/>
    <w:rsid w:val="00CD2C43"/>
    <w:rsid w:val="00D04861"/>
    <w:rsid w:val="00DE1971"/>
    <w:rsid w:val="00E204B8"/>
    <w:rsid w:val="00EC6367"/>
    <w:rsid w:val="00EF6E2D"/>
    <w:rsid w:val="00F773EF"/>
    <w:rsid w:val="00F9374C"/>
    <w:rsid w:val="00FF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7A666F-D300-4335-A542-2F4ACB56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7C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5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15B0"/>
  </w:style>
  <w:style w:type="paragraph" w:styleId="a4">
    <w:name w:val="footer"/>
    <w:basedOn w:val="a"/>
    <w:link w:val="Char0"/>
    <w:uiPriority w:val="99"/>
    <w:unhideWhenUsed/>
    <w:rsid w:val="00A715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15B0"/>
  </w:style>
  <w:style w:type="paragraph" w:styleId="a5">
    <w:name w:val="Balloon Text"/>
    <w:basedOn w:val="a"/>
    <w:link w:val="Char1"/>
    <w:uiPriority w:val="99"/>
    <w:semiHidden/>
    <w:unhideWhenUsed/>
    <w:rsid w:val="00A40A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40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Note">
    <w:name w:val="TableNote"/>
    <w:basedOn w:val="a"/>
    <w:rsid w:val="00D04861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04861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D04861"/>
    <w:rPr>
      <w:color w:val="666699"/>
    </w:rPr>
  </w:style>
  <w:style w:type="paragraph" w:customStyle="1" w:styleId="TableHeader">
    <w:name w:val="TableHeader"/>
    <w:basedOn w:val="a"/>
    <w:rsid w:val="00D04861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04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ju_A0033</dc:creator>
  <cp:keywords/>
  <dc:description/>
  <cp:lastModifiedBy>Hyeyin Park</cp:lastModifiedBy>
  <cp:revision>35</cp:revision>
  <dcterms:created xsi:type="dcterms:W3CDTF">2016-08-15T12:29:00Z</dcterms:created>
  <dcterms:modified xsi:type="dcterms:W3CDTF">2018-05-12T06:21:00Z</dcterms:modified>
</cp:coreProperties>
</file>